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s used for PCR analysis of putative p53 response elements predicted by CisR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99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0"/>
        <w:gridCol w:w="2842"/>
        <w:gridCol w:w="2797"/>
        <w:gridCol w:w="1480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moter of gene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w primer sequence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v primer sequenc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 size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2</w:t>
            </w:r>
          </w:p>
        </w:tc>
        <w:tc>
          <w:tcPr>
            <w:tcW w:w="2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ATTCCTCATGGAGACG</w:t>
            </w:r>
          </w:p>
        </w:tc>
        <w:tc>
          <w:tcPr>
            <w:tcW w:w="2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TCTCCTTGGGAACTTA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bp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  <w:tc>
          <w:tcPr>
            <w:tcW w:w="2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GGGTCCTTCAACTGT</w:t>
            </w:r>
          </w:p>
        </w:tc>
        <w:tc>
          <w:tcPr>
            <w:tcW w:w="2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GCTTTGGAGAAGCTG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bp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g1</w:t>
            </w:r>
          </w:p>
        </w:tc>
        <w:tc>
          <w:tcPr>
            <w:tcW w:w="2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ATTCTGGTCCGCTACCC</w:t>
            </w:r>
          </w:p>
        </w:tc>
        <w:tc>
          <w:tcPr>
            <w:tcW w:w="2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TTGTCCAGACTTCA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bp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21:52:00Z</dcterms:created>
  <dc:creator>Bridget Wagner</dc:creator>
  <dc:description/>
  <cp:keywords/>
  <dc:language>en-US</dc:language>
  <cp:lastModifiedBy>Bridget Wagner</cp:lastModifiedBy>
  <dcterms:modified xsi:type="dcterms:W3CDTF">2011-11-19T21:52:00Z</dcterms:modified>
  <cp:revision>2</cp:revision>
  <dc:subject/>
  <dc:title/>
</cp:coreProperties>
</file>